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784F" w:rsidRPr="008F3362" w:rsidRDefault="002D784F" w:rsidP="002D784F">
      <w:pPr>
        <w:rPr>
          <w:rFonts w:ascii="Times New Roman" w:hAnsi="Times New Roman" w:cs="Times New Roman"/>
        </w:rPr>
      </w:pPr>
      <w:bookmarkStart w:id="0" w:name="_GoBack"/>
      <w:bookmarkEnd w:id="0"/>
      <w:r w:rsidRPr="008F3362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</w:t>
      </w:r>
      <w:r w:rsidR="00E36B42">
        <w:rPr>
          <w:rFonts w:ascii="Times New Roman" w:hAnsi="Times New Roman" w:cs="Times New Roman"/>
        </w:rPr>
        <w:t>S</w:t>
      </w:r>
      <w:r w:rsidRPr="008F3362">
        <w:rPr>
          <w:rFonts w:ascii="Times New Roman" w:hAnsi="Times New Roman" w:cs="Times New Roman"/>
        </w:rPr>
        <w:t xml:space="preserve">1. Correlation between clinicopathological </w:t>
      </w:r>
      <w:r>
        <w:rPr>
          <w:rFonts w:ascii="Times New Roman" w:hAnsi="Times New Roman" w:cs="Times New Roman"/>
        </w:rPr>
        <w:t>characteristics</w:t>
      </w:r>
      <w:r w:rsidRPr="008F3362" w:rsidDel="00736B70">
        <w:rPr>
          <w:rFonts w:ascii="Times New Roman" w:hAnsi="Times New Roman" w:cs="Times New Roman"/>
        </w:rPr>
        <w:t xml:space="preserve"> </w:t>
      </w:r>
      <w:r w:rsidRPr="008F3362">
        <w:rPr>
          <w:rFonts w:ascii="Times New Roman" w:hAnsi="Times New Roman" w:cs="Times New Roman"/>
        </w:rPr>
        <w:t>and 8-OHdG accumulation.</w:t>
      </w:r>
    </w:p>
    <w:tbl>
      <w:tblPr>
        <w:tblW w:w="7655" w:type="dxa"/>
        <w:tblLayout w:type="fixed"/>
        <w:tblCellMar>
          <w:left w:w="99" w:type="dxa"/>
          <w:right w:w="99" w:type="dxa"/>
        </w:tblCellMar>
        <w:tblLook w:val="00A0" w:firstRow="1" w:lastRow="0" w:firstColumn="1" w:lastColumn="0" w:noHBand="0" w:noVBand="0"/>
      </w:tblPr>
      <w:tblGrid>
        <w:gridCol w:w="2410"/>
        <w:gridCol w:w="1063"/>
        <w:gridCol w:w="1063"/>
        <w:gridCol w:w="1063"/>
        <w:gridCol w:w="1064"/>
        <w:gridCol w:w="992"/>
      </w:tblGrid>
      <w:tr w:rsidR="002D784F" w:rsidRPr="00E073CA" w:rsidTr="00DF66B0">
        <w:trPr>
          <w:trHeight w:val="255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Factor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D784F" w:rsidRDefault="002D784F" w:rsidP="00DF66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Low </w:t>
            </w: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8-</w:t>
            </w:r>
            <w:r w:rsidR="00120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oxo-</w:t>
            </w: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dG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accumulation</w:t>
            </w:r>
          </w:p>
          <w:p w:rsidR="002D784F" w:rsidRDefault="002D784F" w:rsidP="00DF66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(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41)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D784F" w:rsidRDefault="002D784F" w:rsidP="00DF66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High </w:t>
            </w: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8-</w:t>
            </w:r>
            <w:r w:rsidR="00120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oxo-</w:t>
            </w: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dG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accumulation</w:t>
            </w:r>
          </w:p>
          <w:p w:rsidR="002D784F" w:rsidRDefault="002D784F" w:rsidP="00DF66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(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4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P value</w:t>
            </w:r>
          </w:p>
        </w:tc>
      </w:tr>
      <w:tr w:rsidR="002D784F" w:rsidRPr="00E073CA" w:rsidTr="00DF66B0">
        <w:trPr>
          <w:trHeight w:val="255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Ag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(years)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D784F" w:rsidRPr="00E073CA" w:rsidRDefault="002D784F" w:rsidP="00DF66B0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D784F" w:rsidRPr="00E073CA" w:rsidRDefault="002D784F" w:rsidP="00DF66B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D784F" w:rsidRPr="00E073CA" w:rsidRDefault="002D784F" w:rsidP="00DF66B0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D784F" w:rsidRPr="00E073CA" w:rsidRDefault="002D784F" w:rsidP="00DF66B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784F" w:rsidRPr="00E073CA" w:rsidTr="00DF66B0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median ± SD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63.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8.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63.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823</w:t>
            </w:r>
          </w:p>
        </w:tc>
      </w:tr>
      <w:tr w:rsidR="002D784F" w:rsidRPr="00E073CA" w:rsidTr="00DF66B0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Gend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E073CA" w:rsidRDefault="002D784F" w:rsidP="00DF66B0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E073CA" w:rsidRDefault="002D784F" w:rsidP="00DF66B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E073CA" w:rsidRDefault="002D784F" w:rsidP="00DF66B0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E073CA" w:rsidRDefault="002D784F" w:rsidP="00DF66B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784F" w:rsidRPr="00E073CA" w:rsidTr="00DF66B0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Mal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(85.4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(88.4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754</w:t>
            </w:r>
          </w:p>
        </w:tc>
      </w:tr>
      <w:tr w:rsidR="002D784F" w:rsidRPr="00E073CA" w:rsidTr="00DF66B0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Femal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(14.6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(11.6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784F" w:rsidRPr="008F3362" w:rsidRDefault="002D784F" w:rsidP="00DF66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D784F" w:rsidRPr="00E073CA" w:rsidTr="00DF66B0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Tumor differentiatio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784F" w:rsidRPr="008F3362" w:rsidRDefault="002D784F" w:rsidP="00DF66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E073CA" w:rsidRDefault="002D784F" w:rsidP="00DF66B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E073CA" w:rsidRDefault="002D784F" w:rsidP="00DF66B0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E073CA" w:rsidRDefault="002D784F" w:rsidP="00DF66B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784F" w:rsidRPr="00E073CA" w:rsidTr="00DF66B0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Wel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to </w:t>
            </w: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moderat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(87.8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3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(76.7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560</w:t>
            </w:r>
          </w:p>
        </w:tc>
      </w:tr>
      <w:tr w:rsidR="002D784F" w:rsidRPr="00E073CA" w:rsidTr="00DF66B0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Poo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(12.2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(23.3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784F" w:rsidRPr="008F3362" w:rsidRDefault="002D784F" w:rsidP="00DF66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D784F" w:rsidRPr="00E073CA" w:rsidTr="00DF66B0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Tumor depth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E073CA" w:rsidRDefault="002D784F" w:rsidP="00DF66B0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E073CA" w:rsidRDefault="002D784F" w:rsidP="00DF66B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E073CA" w:rsidRDefault="002D784F" w:rsidP="00DF66B0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E073CA" w:rsidRDefault="002D784F" w:rsidP="00DF66B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784F" w:rsidRPr="00E073CA" w:rsidTr="00DF66B0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pT1, 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(41.5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(55.8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200</w:t>
            </w:r>
          </w:p>
        </w:tc>
      </w:tr>
      <w:tr w:rsidR="002D784F" w:rsidRPr="00E073CA" w:rsidTr="00DF66B0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pT3, 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(58.5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(44.2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784F" w:rsidRPr="008F3362" w:rsidRDefault="002D784F" w:rsidP="00DF66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D784F" w:rsidRPr="00E073CA" w:rsidTr="00DF66B0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Lymph node metastasi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784F" w:rsidRPr="008F3362" w:rsidRDefault="002D784F" w:rsidP="00DF66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E073CA" w:rsidRDefault="002D784F" w:rsidP="00DF66B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E073CA" w:rsidRDefault="002D784F" w:rsidP="00DF66B0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E073CA" w:rsidRDefault="002D784F" w:rsidP="00DF66B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784F" w:rsidRPr="00E073CA" w:rsidTr="00DF66B0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(-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(39.0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(41.9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827</w:t>
            </w:r>
          </w:p>
        </w:tc>
      </w:tr>
      <w:tr w:rsidR="002D784F" w:rsidRPr="00E073CA" w:rsidTr="00DF66B0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(+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(61.0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(58.1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784F" w:rsidRPr="008F3362" w:rsidRDefault="002D784F" w:rsidP="00DF66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D784F" w:rsidRPr="00E073CA" w:rsidTr="00DF66B0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Lymphatic invasio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784F" w:rsidRPr="008F3362" w:rsidRDefault="002D784F" w:rsidP="00DF66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E073CA" w:rsidRDefault="002D784F" w:rsidP="00DF66B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E073CA" w:rsidRDefault="002D784F" w:rsidP="00DF66B0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E073CA" w:rsidRDefault="002D784F" w:rsidP="00DF66B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784F" w:rsidRPr="00E073CA" w:rsidTr="00DF66B0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(-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14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(34.1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(53.5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83</w:t>
            </w:r>
          </w:p>
        </w:tc>
      </w:tr>
      <w:tr w:rsidR="002D784F" w:rsidRPr="00E073CA" w:rsidTr="00DF66B0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(+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27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(65.9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(46.5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784F" w:rsidRPr="008F3362" w:rsidRDefault="002D784F" w:rsidP="00DF66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D784F" w:rsidRPr="00E073CA" w:rsidTr="00DF66B0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Venous invasio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784F" w:rsidRPr="008F3362" w:rsidRDefault="002D784F" w:rsidP="00DF66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E073CA" w:rsidRDefault="002D784F" w:rsidP="00DF66B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E073CA" w:rsidRDefault="002D784F" w:rsidP="00DF66B0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E073CA" w:rsidRDefault="002D784F" w:rsidP="00DF66B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784F" w:rsidRPr="00E073CA" w:rsidTr="00DF66B0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(-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(51.22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(58.14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661</w:t>
            </w:r>
          </w:p>
        </w:tc>
      </w:tr>
      <w:tr w:rsidR="002D784F" w:rsidRPr="00E073CA" w:rsidTr="00DF66B0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(+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(48.78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(41.86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784F" w:rsidRPr="008F3362" w:rsidRDefault="002D784F" w:rsidP="00DF66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D784F" w:rsidRPr="00E073CA" w:rsidTr="00DF66B0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Stag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E073CA" w:rsidRDefault="002D784F" w:rsidP="00DF66B0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E073CA" w:rsidRDefault="002D784F" w:rsidP="00DF66B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E073CA" w:rsidRDefault="002D784F" w:rsidP="00DF66B0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E073CA" w:rsidRDefault="002D784F" w:rsidP="00DF66B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784F" w:rsidRPr="00E073CA" w:rsidTr="00DF66B0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pStage I, II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(46.3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(58.1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382</w:t>
            </w:r>
          </w:p>
        </w:tc>
      </w:tr>
      <w:tr w:rsidR="002D784F" w:rsidRPr="00E073CA" w:rsidTr="00DF66B0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pStage III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(53.7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(41.9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784F" w:rsidRPr="008F3362" w:rsidRDefault="002D784F" w:rsidP="00DF66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D784F" w:rsidRPr="00E073CA" w:rsidTr="00DF66B0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P53 mutation (60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784F" w:rsidRPr="008F3362" w:rsidRDefault="002D784F" w:rsidP="00DF66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E073CA" w:rsidRDefault="002D784F" w:rsidP="00DF66B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E073CA" w:rsidRDefault="002D784F" w:rsidP="00DF66B0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E073CA" w:rsidRDefault="002D784F" w:rsidP="00DF66B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784F" w:rsidRPr="00E073CA" w:rsidTr="00DF66B0">
        <w:trPr>
          <w:trHeight w:val="255"/>
        </w:trPr>
        <w:tc>
          <w:tcPr>
            <w:tcW w:w="241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(-)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(28.1)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(42.9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284</w:t>
            </w:r>
          </w:p>
        </w:tc>
      </w:tr>
      <w:tr w:rsidR="002D784F" w:rsidRPr="00E073CA" w:rsidTr="00DF66B0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(+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(71.9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8F3362" w:rsidRDefault="002D784F" w:rsidP="00DF66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8F336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(57.1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784F" w:rsidRPr="008F3362" w:rsidRDefault="002D784F" w:rsidP="00DF66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D784F" w:rsidRPr="00E073CA" w:rsidTr="00DF66B0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D784F" w:rsidRPr="00E073CA" w:rsidRDefault="002D784F" w:rsidP="00DF66B0">
            <w:pPr>
              <w:rPr>
                <w:rFonts w:ascii="Times New Roman" w:hAnsi="Times New Roman" w:cs="Times New Roman"/>
              </w:rPr>
            </w:pPr>
            <w:r w:rsidRPr="00E073CA">
              <w:rPr>
                <w:rFonts w:ascii="Times New Roman" w:hAnsi="Times New Roman" w:cs="Times New Roman"/>
              </w:rPr>
              <w:t>MTH1 expressio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D784F" w:rsidRPr="00E073CA" w:rsidRDefault="002D784F" w:rsidP="00DF66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D784F" w:rsidRPr="00E073CA" w:rsidRDefault="002D784F" w:rsidP="00DF66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D784F" w:rsidRPr="00E073CA" w:rsidRDefault="002D784F" w:rsidP="00DF66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D784F" w:rsidRPr="00E073CA" w:rsidRDefault="002D784F" w:rsidP="00DF66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D784F" w:rsidRPr="00E073CA" w:rsidRDefault="002D784F" w:rsidP="00DF66B0">
            <w:pPr>
              <w:rPr>
                <w:rFonts w:ascii="Times New Roman" w:hAnsi="Times New Roman" w:cs="Times New Roman"/>
              </w:rPr>
            </w:pPr>
          </w:p>
        </w:tc>
      </w:tr>
      <w:tr w:rsidR="002D784F" w:rsidRPr="00E073CA" w:rsidTr="00DF66B0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E073CA" w:rsidRDefault="002D784F" w:rsidP="00DF66B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073C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MTH1 low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E073CA" w:rsidRDefault="002D784F" w:rsidP="00DF66B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073C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E073CA" w:rsidRDefault="002D784F" w:rsidP="00DF66B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073C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58.5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E073CA" w:rsidRDefault="002D784F" w:rsidP="00DF66B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073C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784F" w:rsidRPr="00E073CA" w:rsidRDefault="002D784F" w:rsidP="00DF66B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073C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65.1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2D784F" w:rsidRPr="00E073CA" w:rsidRDefault="002D784F" w:rsidP="00DF66B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073C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54</w:t>
            </w:r>
          </w:p>
        </w:tc>
      </w:tr>
      <w:tr w:rsidR="002D784F" w:rsidRPr="00E073CA" w:rsidTr="00DF66B0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D784F" w:rsidRPr="00E073CA" w:rsidRDefault="002D784F" w:rsidP="00DF66B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073C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MTH1 high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D784F" w:rsidRPr="00E073CA" w:rsidRDefault="002D784F" w:rsidP="00DF66B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073C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D784F" w:rsidRPr="00E073CA" w:rsidRDefault="002D784F" w:rsidP="00DF66B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073C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41.5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D784F" w:rsidRPr="00E073CA" w:rsidRDefault="002D784F" w:rsidP="00DF66B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073C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D784F" w:rsidRPr="00E073CA" w:rsidRDefault="002D784F" w:rsidP="00DF66B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073C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34.9)</w:t>
            </w: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D784F" w:rsidRPr="008F3362" w:rsidRDefault="002D784F" w:rsidP="00DF66B0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</w:tbl>
    <w:p w:rsidR="001C382D" w:rsidRDefault="001C382D" w:rsidP="002D784F"/>
    <w:sectPr w:rsidR="001C382D" w:rsidSect="00F336A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700DF" w:rsidRDefault="002700DF">
      <w:r>
        <w:separator/>
      </w:r>
    </w:p>
  </w:endnote>
  <w:endnote w:type="continuationSeparator" w:id="0">
    <w:p w:rsidR="002700DF" w:rsidRDefault="002700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700DF" w:rsidRDefault="002700DF">
      <w:r>
        <w:separator/>
      </w:r>
    </w:p>
  </w:footnote>
  <w:footnote w:type="continuationSeparator" w:id="0">
    <w:p w:rsidR="002700DF" w:rsidRDefault="002700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784F"/>
    <w:rsid w:val="00120F7B"/>
    <w:rsid w:val="001C382D"/>
    <w:rsid w:val="002621A3"/>
    <w:rsid w:val="002700DF"/>
    <w:rsid w:val="002D784F"/>
    <w:rsid w:val="003340BA"/>
    <w:rsid w:val="00821927"/>
    <w:rsid w:val="00E36B42"/>
    <w:rsid w:val="00FF3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96366563-DF90-4568-8F23-6C16F8ECC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D784F"/>
    <w:pPr>
      <w:widowControl w:val="0"/>
      <w:jc w:val="both"/>
    </w:pPr>
    <w:rPr>
      <w:rFonts w:ascii="Century" w:eastAsia="ＭＳ 明朝" w:hAnsi="Century" w:cs="Century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2D784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D784F"/>
    <w:rPr>
      <w:rFonts w:ascii="Century" w:eastAsia="ＭＳ 明朝" w:hAnsi="Century" w:cs="Century"/>
      <w:szCs w:val="21"/>
    </w:rPr>
  </w:style>
  <w:style w:type="paragraph" w:styleId="a5">
    <w:name w:val="footer"/>
    <w:basedOn w:val="a"/>
    <w:link w:val="a6"/>
    <w:uiPriority w:val="99"/>
    <w:rsid w:val="002D784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D784F"/>
    <w:rPr>
      <w:rFonts w:ascii="Century" w:eastAsia="ＭＳ 明朝" w:hAnsi="Century" w:cs="Century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0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4</cp:revision>
  <dcterms:created xsi:type="dcterms:W3CDTF">2016-05-21T01:04:00Z</dcterms:created>
  <dcterms:modified xsi:type="dcterms:W3CDTF">2016-06-20T04:36:00Z</dcterms:modified>
</cp:coreProperties>
</file>